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5459"/>
        <w:gridCol w:w="1686"/>
      </w:tblGrid>
      <w:tr w:rsidR="00512680" w:rsidRPr="009078C3" w14:paraId="4CA4CF54" w14:textId="77777777" w:rsidTr="00226DA7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45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686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226DA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3608E315" w14:textId="247A551C" w:rsidR="006F1BF0" w:rsidRPr="00564AC8" w:rsidRDefault="003F0640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Title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 w:rsidR="00D72D52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(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 w:rsidR="00D72D52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1)</w:t>
            </w:r>
          </w:p>
        </w:tc>
      </w:tr>
      <w:tr w:rsidR="00103B40" w:rsidRPr="009078C3" w14:paraId="4C3D9A46" w14:textId="77777777" w:rsidTr="00226DA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457247E9" w14:textId="54B261D8" w:rsidR="006F1BF0" w:rsidRPr="00564AC8" w:rsidRDefault="00D72D52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Abstract (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2)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564AC8" w:rsidRDefault="009748F3" w:rsidP="009748F3">
            <w:pPr>
              <w:spacing w:after="0" w:line="240" w:lineRule="auto"/>
              <w:ind w:firstLine="0"/>
              <w:rPr>
                <w:rFonts w:cs="Arial"/>
                <w:b/>
                <w:color w:val="BFBFBF" w:themeColor="background1" w:themeShade="BF"/>
                <w:sz w:val="16"/>
                <w:szCs w:val="16"/>
              </w:rPr>
            </w:pPr>
            <w:r w:rsidRPr="00564AC8">
              <w:rPr>
                <w:rFonts w:cs="Arial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226DA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3E45A7E8" w14:textId="4144CC16" w:rsidR="006F1BF0" w:rsidRPr="00564AC8" w:rsidRDefault="005927B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Main text (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3)</w:t>
            </w:r>
          </w:p>
        </w:tc>
      </w:tr>
      <w:tr w:rsidR="003322EA" w:rsidRPr="009078C3" w14:paraId="4E4E12FC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4149FBCF" w14:textId="148FA9E3" w:rsidR="006F1BF0" w:rsidRPr="00564AC8" w:rsidRDefault="005927B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Main text (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3, paragraph 2)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564AC8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564AC8">
              <w:rPr>
                <w:rFonts w:cs="Arial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226DA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1A1471A" w14:textId="2E43FE81" w:rsidR="006F1BF0" w:rsidRPr="00564AC8" w:rsidRDefault="000F313E" w:rsidP="003B10A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Additional File 1:</w:t>
            </w:r>
            <w:r w:rsidR="003B10A8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Supplementary Methods (Patient cohort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1834A2">
              <w:rPr>
                <w:rFonts w:cs="Arial"/>
                <w:color w:val="BFBFBF" w:themeColor="background1" w:themeShade="BF"/>
                <w:sz w:val="16"/>
                <w:szCs w:val="16"/>
              </w:rPr>
              <w:t>2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and </w:t>
            </w:r>
            <w:r w:rsidR="00226DA7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public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tissue data DMR selection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215D40">
              <w:rPr>
                <w:rFonts w:cs="Arial"/>
                <w:color w:val="BFBFBF" w:themeColor="background1" w:themeShade="BF"/>
                <w:sz w:val="16"/>
                <w:szCs w:val="16"/>
              </w:rPr>
              <w:t>5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-</w:t>
            </w:r>
            <w:r w:rsidR="00215D40">
              <w:rPr>
                <w:rFonts w:cs="Arial"/>
                <w:color w:val="BFBFBF" w:themeColor="background1" w:themeShade="BF"/>
                <w:sz w:val="16"/>
                <w:szCs w:val="16"/>
              </w:rPr>
              <w:t>6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)</w:t>
            </w:r>
          </w:p>
        </w:tc>
      </w:tr>
      <w:tr w:rsidR="006F10C2" w:rsidRPr="009078C3" w14:paraId="3B0EDEBF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0C2" w:rsidRPr="009078C3" w:rsidRDefault="006F10C2" w:rsidP="006F10C2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6ADBF85B" w14:textId="1DC5B387" w:rsidR="006F10C2" w:rsidRPr="009078C3" w:rsidRDefault="006F10C2" w:rsidP="006F10C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3D3AFE0" w14:textId="407BBE44" w:rsidR="006F10C2" w:rsidRPr="00564AC8" w:rsidRDefault="006F10C2" w:rsidP="003B10A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Additional File 1: Supplementary Methods (Patient</w:t>
            </w:r>
            <w:r w:rsidR="003B10A8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cohort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3B10A8">
              <w:rPr>
                <w:rFonts w:cs="Arial"/>
                <w:color w:val="BFBFBF" w:themeColor="background1" w:themeShade="BF"/>
                <w:sz w:val="16"/>
                <w:szCs w:val="16"/>
              </w:rPr>
              <w:t>2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)</w:t>
            </w:r>
          </w:p>
        </w:tc>
      </w:tr>
      <w:tr w:rsidR="006F10C2" w:rsidRPr="009078C3" w14:paraId="175E4ABF" w14:textId="77777777" w:rsidTr="00226DA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0C2" w:rsidRPr="009078C3" w:rsidRDefault="006F10C2" w:rsidP="006F10C2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0A58A3A0" w14:textId="74B00CB7" w:rsidR="006F10C2" w:rsidRPr="009078C3" w:rsidRDefault="006F10C2" w:rsidP="006F10C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0589ED39" w14:textId="1D8CD493" w:rsidR="006F10C2" w:rsidRPr="00564AC8" w:rsidRDefault="006F10C2" w:rsidP="003B10A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Additional File 1:</w:t>
            </w:r>
            <w:r w:rsidR="003B10A8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Supplementary Methods (Patient cohort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3B10A8">
              <w:rPr>
                <w:rFonts w:cs="Arial"/>
                <w:color w:val="BFBFBF" w:themeColor="background1" w:themeShade="BF"/>
                <w:sz w:val="16"/>
                <w:szCs w:val="16"/>
              </w:rPr>
              <w:t>2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)</w:t>
            </w:r>
          </w:p>
        </w:tc>
      </w:tr>
      <w:tr w:rsidR="006F10C2" w:rsidRPr="009078C3" w14:paraId="0AD90212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0C2" w:rsidRPr="009078C3" w:rsidRDefault="006F10C2" w:rsidP="006F10C2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4281BDD1" w14:textId="77777777" w:rsidR="006F10C2" w:rsidRPr="009078C3" w:rsidRDefault="006F10C2" w:rsidP="006F10C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065BCD20" w14:textId="65D776C5" w:rsidR="006F10C2" w:rsidRPr="00564AC8" w:rsidRDefault="006F10C2" w:rsidP="00CD697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Results and Discussion (paragraph 4 on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6); Additional File 1</w:t>
            </w:r>
            <w:r w:rsidR="0058747D">
              <w:rPr>
                <w:rFonts w:cs="Arial"/>
                <w:color w:val="BFBFBF" w:themeColor="background1" w:themeShade="BF"/>
                <w:sz w:val="16"/>
                <w:szCs w:val="16"/>
              </w:rPr>
              <w:t>3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; and </w:t>
            </w:r>
            <w:r w:rsidR="0058747D">
              <w:rPr>
                <w:rFonts w:cs="Arial"/>
                <w:color w:val="BFBFBF" w:themeColor="background1" w:themeShade="BF"/>
                <w:sz w:val="16"/>
                <w:szCs w:val="16"/>
              </w:rPr>
              <w:t>A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dditional </w:t>
            </w:r>
            <w:r w:rsidR="0058747D">
              <w:rPr>
                <w:rFonts w:cs="Arial"/>
                <w:color w:val="BFBFBF" w:themeColor="background1" w:themeShade="BF"/>
                <w:sz w:val="16"/>
                <w:szCs w:val="16"/>
              </w:rPr>
              <w:t>F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ile 1:</w:t>
            </w:r>
            <w:r w:rsidR="00CD697B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Supplementary Methods (Patient cohort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1834A2">
              <w:rPr>
                <w:rFonts w:cs="Arial"/>
                <w:color w:val="BFBFBF" w:themeColor="background1" w:themeShade="BF"/>
                <w:sz w:val="16"/>
                <w:szCs w:val="16"/>
              </w:rPr>
              <w:t>2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)</w:t>
            </w:r>
          </w:p>
        </w:tc>
      </w:tr>
      <w:tr w:rsidR="006F10C2" w:rsidRPr="009078C3" w14:paraId="022B8118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0C2" w:rsidRPr="009078C3" w:rsidRDefault="006F10C2" w:rsidP="006F10C2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39193614" w14:textId="77777777" w:rsidR="006F10C2" w:rsidRPr="009078C3" w:rsidRDefault="006F10C2" w:rsidP="006F10C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73C5F94" w14:textId="5696C86F" w:rsidR="006F10C2" w:rsidRPr="00564AC8" w:rsidRDefault="006F10C2" w:rsidP="001834A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Additional File 1: </w:t>
            </w:r>
            <w:r w:rsidR="001834A2">
              <w:rPr>
                <w:rFonts w:cs="Arial"/>
                <w:color w:val="BFBFBF" w:themeColor="background1" w:themeShade="BF"/>
                <w:sz w:val="16"/>
                <w:szCs w:val="16"/>
              </w:rPr>
              <w:t>Supplementary Methods (Patient cohort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1834A2">
              <w:rPr>
                <w:rFonts w:cs="Arial"/>
                <w:color w:val="BFBFBF" w:themeColor="background1" w:themeShade="BF"/>
                <w:sz w:val="16"/>
                <w:szCs w:val="16"/>
              </w:rPr>
              <w:t>2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); Additional File </w:t>
            </w:r>
            <w:r w:rsidR="0058747D">
              <w:rPr>
                <w:rFonts w:cs="Arial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6F10C2" w:rsidRPr="009078C3" w14:paraId="2E715C04" w14:textId="77777777" w:rsidTr="00226DA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0C2" w:rsidRPr="009078C3" w:rsidRDefault="006F10C2" w:rsidP="006F10C2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4D2C74AD" w14:textId="77777777" w:rsidR="006F10C2" w:rsidRPr="009078C3" w:rsidRDefault="006F10C2" w:rsidP="006F10C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3D84E5D1" w14:textId="3B0B223A" w:rsidR="006F10C2" w:rsidRPr="00564AC8" w:rsidRDefault="006F10C2" w:rsidP="000C25FA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Additional File 1: Supplementary Methods (</w:t>
            </w:r>
            <w:r w:rsidRPr="008F0DEF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Machine learning biomarker identification by feature selection and model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training</w:t>
            </w:r>
            <w:r w:rsidR="00793A6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 w:rsidR="00793A6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6-7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); Results and Discussion (paragraph 5 on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0C25FA">
              <w:rPr>
                <w:rFonts w:cs="Arial"/>
                <w:color w:val="BFBFBF" w:themeColor="background1" w:themeShade="BF"/>
                <w:sz w:val="16"/>
                <w:szCs w:val="16"/>
              </w:rPr>
              <w:t>6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)</w:t>
            </w:r>
          </w:p>
        </w:tc>
      </w:tr>
      <w:tr w:rsidR="006F10C2" w:rsidRPr="009078C3" w14:paraId="6348D5D7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0C2" w:rsidRPr="009078C3" w:rsidRDefault="006F10C2" w:rsidP="006F10C2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3F6B7D06" w14:textId="77777777" w:rsidR="006F10C2" w:rsidRPr="009078C3" w:rsidRDefault="006F10C2" w:rsidP="006F10C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9A82965" w14:textId="1CACAD1C" w:rsidR="006F10C2" w:rsidRPr="00564AC8" w:rsidRDefault="000509F6" w:rsidP="006F10C2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.A.</w:t>
            </w:r>
          </w:p>
        </w:tc>
      </w:tr>
      <w:tr w:rsidR="006F10C2" w:rsidRPr="009078C3" w14:paraId="237EC6A3" w14:textId="77777777" w:rsidTr="00226DA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0C2" w:rsidRPr="009078C3" w:rsidRDefault="006F10C2" w:rsidP="006F10C2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2C91C90A" w14:textId="1868C29C" w:rsidR="006F10C2" w:rsidRPr="009078C3" w:rsidRDefault="006F10C2" w:rsidP="006F10C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6FDA4465" w14:textId="5B14582D" w:rsidR="006F10C2" w:rsidRPr="00564AC8" w:rsidRDefault="000509F6" w:rsidP="006F10C2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Figure 2</w:t>
            </w:r>
            <w:r w:rsidR="009B54C9">
              <w:rPr>
                <w:rFonts w:cs="Tahoma"/>
                <w:color w:val="BFBFBF" w:themeColor="background1" w:themeShade="BF"/>
                <w:sz w:val="16"/>
                <w:szCs w:val="16"/>
              </w:rPr>
              <w:t>;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Additional File 1</w:t>
            </w:r>
            <w:r w:rsidR="00227426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6F10C2" w:rsidRPr="009078C3" w14:paraId="0EFEB8E8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0C2" w:rsidRPr="009078C3" w:rsidRDefault="006F10C2" w:rsidP="006F10C2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0C2" w:rsidRPr="009078C3" w:rsidRDefault="006F10C2" w:rsidP="006F10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52B9F3FD" w14:textId="77777777" w:rsidR="006F10C2" w:rsidRPr="009078C3" w:rsidRDefault="006F10C2" w:rsidP="006F10C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42D20B0D" w14:textId="03E84083" w:rsidR="006F10C2" w:rsidRPr="00564AC8" w:rsidRDefault="000509F6" w:rsidP="006F10C2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.A.</w:t>
            </w:r>
          </w:p>
        </w:tc>
      </w:tr>
      <w:tr w:rsidR="000509F6" w:rsidRPr="009078C3" w14:paraId="72BB19D9" w14:textId="77777777" w:rsidTr="00226DA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0509F6" w:rsidRPr="009078C3" w:rsidRDefault="000509F6" w:rsidP="000509F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29CDF462" w14:textId="77777777" w:rsidR="000509F6" w:rsidRPr="009078C3" w:rsidRDefault="000509F6" w:rsidP="000509F6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5D25159D" w14:textId="1650D094" w:rsidR="000509F6" w:rsidRPr="00564AC8" w:rsidRDefault="00226DA7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227426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See </w:t>
            </w:r>
            <w:r w:rsidR="00824ED3" w:rsidRPr="00227426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Additional </w:t>
            </w:r>
            <w:r w:rsidR="00237F77">
              <w:rPr>
                <w:rFonts w:cs="Arial"/>
                <w:color w:val="BFBFBF" w:themeColor="background1" w:themeShade="BF"/>
                <w:sz w:val="16"/>
                <w:szCs w:val="16"/>
              </w:rPr>
              <w:t>F</w:t>
            </w:r>
            <w:r w:rsidR="00824ED3" w:rsidRPr="00227426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ile 1, patient cohort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 w:rsidR="00824ED3" w:rsidRPr="00227426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2</w:t>
            </w:r>
            <w:r w:rsidRPr="00227426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and</w:t>
            </w:r>
            <w:r w:rsidR="00824ED3" w:rsidRPr="00227426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Additional </w:t>
            </w:r>
            <w:r w:rsidR="00237F77">
              <w:rPr>
                <w:rFonts w:cs="Arial"/>
                <w:color w:val="BFBFBF" w:themeColor="background1" w:themeShade="BF"/>
                <w:sz w:val="16"/>
                <w:szCs w:val="16"/>
              </w:rPr>
              <w:t>F</w:t>
            </w:r>
            <w:r w:rsidR="00824ED3" w:rsidRPr="00227426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ile </w:t>
            </w:r>
            <w:r w:rsidR="00793A60">
              <w:rPr>
                <w:rFonts w:cs="Arial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0509F6" w:rsidRPr="009078C3" w14:paraId="322E1749" w14:textId="77777777" w:rsidTr="00226DA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0509F6" w:rsidRPr="009078C3" w:rsidRDefault="000509F6" w:rsidP="000509F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5A5C006E" w14:textId="20E4BC19" w:rsidR="000509F6" w:rsidRPr="009078C3" w:rsidRDefault="000509F6" w:rsidP="000509F6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68973D9" w14:textId="3E9876E6" w:rsidR="000509F6" w:rsidRPr="00564AC8" w:rsidRDefault="000509F6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237F77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Additional File 1 </w:t>
            </w:r>
            <w:r w:rsidR="00793A60">
              <w:rPr>
                <w:rFonts w:cs="Arial"/>
                <w:color w:val="BFBFBF" w:themeColor="background1" w:themeShade="BF"/>
                <w:sz w:val="16"/>
                <w:szCs w:val="16"/>
              </w:rPr>
              <w:t>(</w:t>
            </w:r>
            <w:r w:rsidR="00793A60" w:rsidRPr="00793A60">
              <w:rPr>
                <w:rFonts w:cs="Arial"/>
                <w:color w:val="BFBFBF" w:themeColor="background1" w:themeShade="BF"/>
                <w:sz w:val="16"/>
                <w:szCs w:val="16"/>
              </w:rPr>
              <w:t>Machine learning biomarker identification by feature selection and model training</w:t>
            </w:r>
            <w:r w:rsidR="00793A6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)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 w:rsidRPr="00237F77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793A60">
              <w:rPr>
                <w:rFonts w:cs="Arial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0509F6" w:rsidRPr="009078C3" w14:paraId="63BC6F63" w14:textId="77777777" w:rsidTr="00226DA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0509F6" w:rsidRPr="009078C3" w:rsidRDefault="000509F6" w:rsidP="000509F6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459" w:type="dxa"/>
            <w:shd w:val="clear" w:color="auto" w:fill="auto"/>
            <w:vAlign w:val="center"/>
          </w:tcPr>
          <w:p w14:paraId="5C07BD45" w14:textId="77777777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FF4F735" w14:textId="40A381AC" w:rsidR="000509F6" w:rsidRPr="00564AC8" w:rsidRDefault="00793A60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237F77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Additional File 1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(</w:t>
            </w:r>
            <w:r w:rsidRPr="00793A60">
              <w:rPr>
                <w:rFonts w:cs="Arial"/>
                <w:color w:val="BFBFBF" w:themeColor="background1" w:themeShade="BF"/>
                <w:sz w:val="16"/>
                <w:szCs w:val="16"/>
              </w:rPr>
              <w:t>Machine learning biomarker identification by feature selection and model training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)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</w:t>
            </w:r>
            <w:r w:rsidRPr="00237F77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age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0509F6" w:rsidRPr="009078C3" w14:paraId="331831CA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0509F6" w:rsidRPr="009078C3" w:rsidRDefault="000509F6" w:rsidP="000509F6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459" w:type="dxa"/>
            <w:shd w:val="clear" w:color="auto" w:fill="auto"/>
            <w:vAlign w:val="center"/>
          </w:tcPr>
          <w:p w14:paraId="1DD2877D" w14:textId="77777777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30A48893" w14:textId="475531EB" w:rsidR="000509F6" w:rsidRPr="00564AC8" w:rsidRDefault="00793A60" w:rsidP="000509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Results and Discussion </w:t>
            </w:r>
            <w:r w:rsidR="00C46C00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</w:t>
            </w:r>
            <w:r w:rsidR="000509F6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age 7</w:t>
            </w:r>
            <w:r w:rsidR="009B54C9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;</w:t>
            </w:r>
            <w:r w:rsidR="000509F6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Figure 2</w:t>
            </w:r>
            <w:r w:rsidR="009B54C9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;</w:t>
            </w:r>
            <w:r w:rsidR="000509F6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Additional Files </w:t>
            </w:r>
            <w:r w:rsidR="00227426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2</w:t>
            </w:r>
            <w:r w:rsidR="000509F6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and 1</w:t>
            </w:r>
            <w:r w:rsidR="00227426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0509F6" w:rsidRPr="009078C3" w14:paraId="5D8B9EF4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0509F6" w:rsidRPr="009078C3" w:rsidRDefault="000509F6" w:rsidP="000509F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459" w:type="dxa"/>
            <w:shd w:val="clear" w:color="auto" w:fill="auto"/>
            <w:vAlign w:val="center"/>
          </w:tcPr>
          <w:p w14:paraId="18B8B9D2" w14:textId="77777777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01BD7DB1" w14:textId="028621E0" w:rsidR="000509F6" w:rsidRPr="00564AC8" w:rsidRDefault="000509F6" w:rsidP="000509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Additional File 1</w:t>
            </w:r>
            <w:r w:rsidR="00793A60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(Validation)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, </w:t>
            </w:r>
            <w:r w:rsidR="00C46C00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age </w:t>
            </w:r>
            <w:r w:rsidR="00824ED3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0509F6" w:rsidRPr="009078C3" w14:paraId="55DA9C3B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0509F6" w:rsidRPr="009078C3" w:rsidRDefault="000509F6" w:rsidP="000509F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7E9858C6" w14:textId="77777777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3592A542" w14:textId="6F49084A" w:rsidR="000509F6" w:rsidRPr="00564AC8" w:rsidRDefault="00793A60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Results and Discussion </w:t>
            </w:r>
            <w:r w:rsidR="00C46C00"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0509F6">
              <w:rPr>
                <w:rFonts w:cs="Tahoma"/>
                <w:color w:val="BFBFBF" w:themeColor="background1" w:themeShade="BF"/>
                <w:sz w:val="16"/>
                <w:szCs w:val="16"/>
              </w:rPr>
              <w:t>ages 7-9</w:t>
            </w:r>
            <w:r w:rsidR="009B54C9">
              <w:rPr>
                <w:rFonts w:cs="Tahoma"/>
                <w:color w:val="BFBFBF" w:themeColor="background1" w:themeShade="BF"/>
                <w:sz w:val="16"/>
                <w:szCs w:val="16"/>
              </w:rPr>
              <w:t>;</w:t>
            </w:r>
            <w:r w:rsidR="000509F6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Figure 2</w:t>
            </w:r>
            <w:r w:rsidR="009B54C9">
              <w:rPr>
                <w:rFonts w:cs="Tahoma"/>
                <w:color w:val="BFBFBF" w:themeColor="background1" w:themeShade="BF"/>
                <w:sz w:val="16"/>
                <w:szCs w:val="16"/>
              </w:rPr>
              <w:t>;</w:t>
            </w:r>
            <w:r w:rsidR="000509F6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Additional File 1</w:t>
            </w:r>
            <w:r w:rsidR="008C0E45"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0509F6" w:rsidRPr="009078C3" w14:paraId="5EB2C459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0509F6" w:rsidRPr="009078C3" w:rsidRDefault="000509F6" w:rsidP="000509F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459" w:type="dxa"/>
            <w:shd w:val="clear" w:color="auto" w:fill="auto"/>
            <w:vAlign w:val="center"/>
          </w:tcPr>
          <w:p w14:paraId="23027AD1" w14:textId="62AFFA59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312E77B2" w14:textId="6FAE5ACA" w:rsidR="000509F6" w:rsidRPr="00564AC8" w:rsidRDefault="000509F6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ot done</w:t>
            </w:r>
          </w:p>
        </w:tc>
      </w:tr>
      <w:tr w:rsidR="000509F6" w:rsidRPr="009078C3" w14:paraId="1E27177F" w14:textId="77777777" w:rsidTr="00226DA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0509F6" w:rsidRPr="009078C3" w:rsidRDefault="000509F6" w:rsidP="000509F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609F282F" w14:textId="77777777" w:rsidR="000509F6" w:rsidRPr="009078C3" w:rsidRDefault="000509F6" w:rsidP="000509F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54D5839E" w14:textId="3DA144F1" w:rsidR="000509F6" w:rsidRPr="00564AC8" w:rsidRDefault="000509F6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Figure 2F</w:t>
            </w:r>
          </w:p>
        </w:tc>
      </w:tr>
      <w:tr w:rsidR="000509F6" w:rsidRPr="009078C3" w14:paraId="729BFE4C" w14:textId="77777777" w:rsidTr="00226DA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0509F6" w:rsidRPr="009078C3" w:rsidRDefault="000509F6" w:rsidP="000509F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459" w:type="dxa"/>
            <w:shd w:val="clear" w:color="auto" w:fill="auto"/>
            <w:vAlign w:val="center"/>
          </w:tcPr>
          <w:p w14:paraId="4502D24A" w14:textId="2D2FC68B" w:rsidR="000509F6" w:rsidRPr="009078C3" w:rsidRDefault="000509F6" w:rsidP="000509F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84A39E6" w14:textId="030DF806" w:rsidR="000509F6" w:rsidRPr="00564AC8" w:rsidRDefault="00793A60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Results and Discussion </w:t>
            </w:r>
            <w:r w:rsidR="00C46C00"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0509F6">
              <w:rPr>
                <w:rFonts w:cs="Tahoma"/>
                <w:color w:val="BFBFBF" w:themeColor="background1" w:themeShade="BF"/>
                <w:sz w:val="16"/>
                <w:szCs w:val="16"/>
              </w:rPr>
              <w:t>age 7</w:t>
            </w:r>
            <w:r w:rsidR="009B54C9">
              <w:rPr>
                <w:rFonts w:cs="Tahoma"/>
                <w:color w:val="BFBFBF" w:themeColor="background1" w:themeShade="BF"/>
                <w:sz w:val="16"/>
                <w:szCs w:val="16"/>
              </w:rPr>
              <w:t>;</w:t>
            </w:r>
            <w:r w:rsidR="000509F6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Additional Files </w:t>
            </w:r>
            <w:r w:rsidR="008C0E45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  <w:r w:rsidR="000509F6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and 1</w:t>
            </w:r>
            <w:r w:rsidR="008C0E45"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0509F6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0509F6" w:rsidRPr="00564AC8" w:rsidRDefault="000509F6" w:rsidP="000509F6">
            <w:pPr>
              <w:spacing w:after="0" w:line="240" w:lineRule="auto"/>
              <w:ind w:firstLine="0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564AC8">
              <w:rPr>
                <w:rFonts w:cs="Arial"/>
                <w:b/>
                <w:sz w:val="16"/>
                <w:szCs w:val="16"/>
              </w:rPr>
              <w:t>Results</w:t>
            </w:r>
          </w:p>
        </w:tc>
      </w:tr>
      <w:tr w:rsidR="000509F6" w:rsidRPr="009078C3" w14:paraId="36F4CBBF" w14:textId="77777777" w:rsidTr="00226DA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0509F6" w:rsidRPr="009078C3" w:rsidRDefault="000509F6" w:rsidP="000509F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58757982" w14:textId="5E6B68E4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DC3432C" w14:textId="3F0DC05C" w:rsidR="000509F6" w:rsidRPr="00564AC8" w:rsidRDefault="000509F6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Results and Discussion (page 5, paragraph 1); Additional File </w:t>
            </w:r>
            <w:r w:rsidR="00B87EE2">
              <w:rPr>
                <w:rFonts w:cs="Arial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0509F6" w:rsidRPr="009078C3" w14:paraId="14F4C4C5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0509F6" w:rsidRPr="009078C3" w:rsidRDefault="000509F6" w:rsidP="000509F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4959F76D" w14:textId="0D99600B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B75E592" w14:textId="3118F77F" w:rsidR="000509F6" w:rsidRPr="00564AC8" w:rsidRDefault="000509F6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Additional File 1: Supplementary Methods (Patient cohort page 2); Additional File</w:t>
            </w:r>
            <w:r w:rsidR="00237F77">
              <w:rPr>
                <w:rFonts w:cs="Arial"/>
                <w:color w:val="BFBFBF" w:themeColor="background1" w:themeShade="BF"/>
                <w:sz w:val="16"/>
                <w:szCs w:val="16"/>
              </w:rPr>
              <w:t>s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2</w:t>
            </w:r>
            <w:r w:rsidR="008C0E45">
              <w:rPr>
                <w:rFonts w:cs="Arial"/>
                <w:color w:val="BFBFBF" w:themeColor="background1" w:themeShade="BF"/>
                <w:sz w:val="16"/>
                <w:szCs w:val="16"/>
              </w:rPr>
              <w:t>-4, Additional File</w:t>
            </w:r>
            <w:r w:rsidR="00237F77">
              <w:rPr>
                <w:rFonts w:cs="Arial"/>
                <w:color w:val="BFBFBF" w:themeColor="background1" w:themeShade="BF"/>
                <w:sz w:val="16"/>
                <w:szCs w:val="16"/>
              </w:rPr>
              <w:t>s</w:t>
            </w:r>
            <w:r w:rsidR="008C0E45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6 and 7</w:t>
            </w:r>
          </w:p>
        </w:tc>
      </w:tr>
      <w:tr w:rsidR="000509F6" w:rsidRPr="009078C3" w14:paraId="16FA1098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0509F6" w:rsidRPr="009078C3" w:rsidRDefault="000509F6" w:rsidP="000509F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459" w:type="dxa"/>
            <w:shd w:val="clear" w:color="auto" w:fill="auto"/>
            <w:vAlign w:val="center"/>
          </w:tcPr>
          <w:p w14:paraId="47D941C6" w14:textId="77777777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4BD2324" w14:textId="25DB9D5A" w:rsidR="000509F6" w:rsidRPr="00564AC8" w:rsidRDefault="00226DA7" w:rsidP="000509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8C0E45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See Additional File</w:t>
            </w:r>
            <w:r w:rsidR="00237F77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s</w:t>
            </w:r>
            <w:r w:rsidRPr="008C0E45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 xml:space="preserve"> 18 and 19</w:t>
            </w:r>
          </w:p>
        </w:tc>
      </w:tr>
      <w:tr w:rsidR="000509F6" w:rsidRPr="009078C3" w14:paraId="7A637616" w14:textId="77777777" w:rsidTr="00226DA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0509F6" w:rsidRPr="009078C3" w:rsidRDefault="000509F6" w:rsidP="000509F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459" w:type="dxa"/>
            <w:shd w:val="clear" w:color="auto" w:fill="auto"/>
            <w:vAlign w:val="center"/>
          </w:tcPr>
          <w:p w14:paraId="6A2F701E" w14:textId="77777777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38ED15A0" w14:textId="148FD63F" w:rsidR="000509F6" w:rsidRPr="00564AC8" w:rsidRDefault="000509F6" w:rsidP="000509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237F77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Additional File</w:t>
            </w:r>
            <w:r w:rsidR="00237F77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s</w:t>
            </w:r>
            <w:r w:rsidRPr="00237F77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 xml:space="preserve"> 3 and 1</w:t>
            </w:r>
            <w:r w:rsidR="00237F77" w:rsidRPr="00237F77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7</w:t>
            </w:r>
            <w:r w:rsidRPr="00237F77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 xml:space="preserve"> for development data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set;</w:t>
            </w:r>
            <w:r w:rsidR="00B87EE2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Results and Discussion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page 7 for validation</w:t>
            </w:r>
          </w:p>
        </w:tc>
      </w:tr>
      <w:tr w:rsidR="000509F6" w:rsidRPr="009078C3" w14:paraId="43BD3E0D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0509F6" w:rsidRPr="009078C3" w:rsidRDefault="000509F6" w:rsidP="000509F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459" w:type="dxa"/>
            <w:shd w:val="clear" w:color="auto" w:fill="auto"/>
            <w:vAlign w:val="center"/>
          </w:tcPr>
          <w:p w14:paraId="23A935C7" w14:textId="77777777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D80DD79" w14:textId="0A4630DF" w:rsidR="000509F6" w:rsidRPr="00564AC8" w:rsidRDefault="000509F6" w:rsidP="000509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8C0E45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Not done</w:t>
            </w:r>
          </w:p>
        </w:tc>
      </w:tr>
      <w:tr w:rsidR="000509F6" w:rsidRPr="009078C3" w14:paraId="19E4F245" w14:textId="77777777" w:rsidTr="00226DA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0509F6" w:rsidRPr="009078C3" w:rsidRDefault="000509F6" w:rsidP="000509F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459" w:type="dxa"/>
            <w:shd w:val="clear" w:color="auto" w:fill="auto"/>
            <w:vAlign w:val="center"/>
          </w:tcPr>
          <w:p w14:paraId="5F7BD609" w14:textId="334CE530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CCEF049" w14:textId="42888BFB" w:rsidR="000509F6" w:rsidRPr="00564AC8" w:rsidRDefault="000509F6" w:rsidP="000509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8C0E45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 xml:space="preserve">Additional File 1, </w:t>
            </w:r>
            <w:r w:rsidR="00C46C00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p</w:t>
            </w:r>
            <w:r w:rsidRPr="008C0E45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 xml:space="preserve">age </w:t>
            </w:r>
            <w:r w:rsidR="00B87EE2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0509F6" w:rsidRPr="009078C3" w14:paraId="36F18641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0509F6" w:rsidRPr="009078C3" w:rsidRDefault="000509F6" w:rsidP="000509F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459" w:type="dxa"/>
            <w:shd w:val="clear" w:color="auto" w:fill="auto"/>
            <w:vAlign w:val="center"/>
          </w:tcPr>
          <w:p w14:paraId="32A7BBD4" w14:textId="77777777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67DD7C2C" w14:textId="7379FD57" w:rsidR="000509F6" w:rsidRPr="00564AC8" w:rsidRDefault="00F610F3" w:rsidP="000509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Additional File 1</w:t>
            </w:r>
            <w:r w:rsidR="00C46C00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 page 6-7</w:t>
            </w:r>
          </w:p>
        </w:tc>
      </w:tr>
      <w:tr w:rsidR="000509F6" w:rsidRPr="009078C3" w14:paraId="34AE11C6" w14:textId="77777777" w:rsidTr="00226DA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0509F6" w:rsidRPr="009078C3" w:rsidRDefault="000509F6" w:rsidP="000509F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390469DF" w14:textId="5AF00065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95E60A2" w14:textId="29795AB1" w:rsidR="000509F6" w:rsidRPr="00564AC8" w:rsidRDefault="000509F6" w:rsidP="008C0E45">
            <w:pPr>
              <w:pStyle w:val="ListParagraph"/>
              <w:spacing w:after="0" w:line="240" w:lineRule="auto"/>
              <w:ind w:left="34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 w:rsidRPr="008C0E45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See Figure 2B and D</w:t>
            </w:r>
          </w:p>
        </w:tc>
      </w:tr>
      <w:tr w:rsidR="000509F6" w:rsidRPr="009078C3" w14:paraId="00374FA8" w14:textId="77777777" w:rsidTr="00226DA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0509F6" w:rsidRPr="009078C3" w:rsidRDefault="000509F6" w:rsidP="000509F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459" w:type="dxa"/>
            <w:shd w:val="clear" w:color="auto" w:fill="auto"/>
            <w:vAlign w:val="center"/>
          </w:tcPr>
          <w:p w14:paraId="15D6368A" w14:textId="067583C2" w:rsidR="000509F6" w:rsidRPr="009078C3" w:rsidRDefault="000509F6" w:rsidP="000509F6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55F702E8" w14:textId="2555B22A" w:rsidR="000509F6" w:rsidRPr="00564AC8" w:rsidRDefault="000509F6" w:rsidP="000509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ot done</w:t>
            </w:r>
          </w:p>
        </w:tc>
      </w:tr>
      <w:tr w:rsidR="000509F6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0509F6" w:rsidRPr="00564AC8" w:rsidRDefault="000509F6" w:rsidP="000509F6">
            <w:pPr>
              <w:spacing w:after="0" w:line="240" w:lineRule="auto"/>
              <w:ind w:firstLine="0"/>
              <w:rPr>
                <w:rFonts w:cs="Arial"/>
                <w:b/>
                <w:color w:val="BFBFBF" w:themeColor="background1" w:themeShade="BF"/>
                <w:sz w:val="16"/>
                <w:szCs w:val="16"/>
              </w:rPr>
            </w:pPr>
            <w:r w:rsidRPr="00564AC8">
              <w:rPr>
                <w:rFonts w:cs="Arial"/>
                <w:b/>
                <w:sz w:val="16"/>
                <w:szCs w:val="16"/>
              </w:rPr>
              <w:t>Discussion</w:t>
            </w:r>
          </w:p>
        </w:tc>
      </w:tr>
      <w:tr w:rsidR="000509F6" w:rsidRPr="009078C3" w14:paraId="5B351702" w14:textId="77777777" w:rsidTr="00226DA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0509F6" w:rsidRPr="009078C3" w:rsidRDefault="000509F6" w:rsidP="000509F6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757B4417" w14:textId="40514EE3" w:rsidR="000509F6" w:rsidRPr="009078C3" w:rsidRDefault="000509F6" w:rsidP="000509F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4F0212A" w14:textId="34EA9105" w:rsidR="000509F6" w:rsidRPr="00564AC8" w:rsidRDefault="000509F6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Results and Discussion (last paragraph,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9)</w:t>
            </w:r>
          </w:p>
        </w:tc>
      </w:tr>
      <w:tr w:rsidR="000509F6" w:rsidRPr="0070505A" w14:paraId="3AB875B3" w14:textId="77777777" w:rsidTr="00226DA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0509F6" w:rsidRPr="009078C3" w:rsidRDefault="000509F6" w:rsidP="000509F6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459" w:type="dxa"/>
            <w:shd w:val="clear" w:color="auto" w:fill="auto"/>
            <w:vAlign w:val="center"/>
          </w:tcPr>
          <w:p w14:paraId="4A10B17F" w14:textId="77777777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D763411" w14:textId="5850D761" w:rsidR="000509F6" w:rsidRPr="0070505A" w:rsidRDefault="000509F6" w:rsidP="000509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</w:pPr>
            <w:r w:rsidRPr="0070505A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Results and Discussion (</w:t>
            </w:r>
            <w:r w:rsidR="00C46C00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page</w:t>
            </w:r>
            <w:r w:rsidRPr="0070505A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 xml:space="preserve"> 6-9, paragraphs 5-</w:t>
            </w:r>
            <w:r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6</w:t>
            </w:r>
            <w:r w:rsidRPr="0070505A">
              <w:rPr>
                <w:rFonts w:ascii="Arial" w:eastAsia="Times New Roman" w:hAnsi="Arial" w:cs="Arial"/>
                <w:color w:val="BFBFBF" w:themeColor="background1" w:themeShade="BF"/>
                <w:sz w:val="16"/>
                <w:szCs w:val="16"/>
              </w:rPr>
              <w:t>)</w:t>
            </w:r>
          </w:p>
        </w:tc>
      </w:tr>
      <w:tr w:rsidR="000509F6" w:rsidRPr="009078C3" w14:paraId="135E0C64" w14:textId="77777777" w:rsidTr="00226DA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0509F6" w:rsidRPr="009078C3" w:rsidRDefault="000509F6" w:rsidP="000509F6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77F37091" w14:textId="4D96068A" w:rsidR="000509F6" w:rsidRPr="009078C3" w:rsidRDefault="000509F6" w:rsidP="000509F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513257C5" w14:textId="766C79F7" w:rsidR="000509F6" w:rsidRPr="00564AC8" w:rsidRDefault="000509F6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Results and Discussion (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6-9, paragraphs 5-8)</w:t>
            </w:r>
          </w:p>
        </w:tc>
      </w:tr>
      <w:tr w:rsidR="000509F6" w:rsidRPr="009078C3" w14:paraId="46F40158" w14:textId="77777777" w:rsidTr="00226DA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0509F6" w:rsidRPr="009078C3" w:rsidRDefault="000509F6" w:rsidP="000509F6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37977E2A" w14:textId="77777777" w:rsidR="000509F6" w:rsidRPr="009078C3" w:rsidRDefault="000509F6" w:rsidP="000509F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49CFE0E8" w14:textId="3FE07F7C" w:rsidR="000509F6" w:rsidRPr="00564AC8" w:rsidRDefault="000509F6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Conclusions (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9-10)</w:t>
            </w:r>
          </w:p>
        </w:tc>
      </w:tr>
      <w:tr w:rsidR="000509F6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0509F6" w:rsidRPr="00564AC8" w:rsidRDefault="000509F6" w:rsidP="000509F6">
            <w:pPr>
              <w:spacing w:after="0" w:line="240" w:lineRule="auto"/>
              <w:ind w:firstLine="0"/>
              <w:rPr>
                <w:rFonts w:cs="Arial"/>
                <w:b/>
                <w:color w:val="BFBFBF" w:themeColor="background1" w:themeShade="BF"/>
                <w:sz w:val="16"/>
                <w:szCs w:val="16"/>
              </w:rPr>
            </w:pPr>
            <w:r w:rsidRPr="00564AC8">
              <w:rPr>
                <w:rFonts w:cs="Arial"/>
                <w:b/>
                <w:sz w:val="16"/>
                <w:szCs w:val="16"/>
              </w:rPr>
              <w:t>Other information</w:t>
            </w:r>
          </w:p>
        </w:tc>
      </w:tr>
      <w:tr w:rsidR="000509F6" w:rsidRPr="009078C3" w14:paraId="31F5E5D1" w14:textId="77777777" w:rsidTr="00226DA7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0509F6" w:rsidRPr="009078C3" w:rsidRDefault="000509F6" w:rsidP="000509F6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1D49573B" w14:textId="503ECC91" w:rsidR="000509F6" w:rsidRPr="009078C3" w:rsidRDefault="000509F6" w:rsidP="000509F6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1A42A42" w14:textId="47675274" w:rsidR="000509F6" w:rsidRPr="00564AC8" w:rsidRDefault="000509F6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Declarations (Availability of data and materials,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11)</w:t>
            </w:r>
          </w:p>
        </w:tc>
      </w:tr>
      <w:tr w:rsidR="000509F6" w:rsidRPr="009078C3" w14:paraId="0B275E10" w14:textId="77777777" w:rsidTr="00226DA7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0509F6" w:rsidRPr="009078C3" w:rsidRDefault="000509F6" w:rsidP="000509F6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0509F6" w:rsidRPr="009078C3" w:rsidRDefault="000509F6" w:rsidP="000509F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5459" w:type="dxa"/>
            <w:shd w:val="clear" w:color="auto" w:fill="auto"/>
            <w:vAlign w:val="center"/>
          </w:tcPr>
          <w:p w14:paraId="62B35249" w14:textId="77777777" w:rsidR="000509F6" w:rsidRPr="009078C3" w:rsidRDefault="000509F6" w:rsidP="000509F6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46894F6" w14:textId="7859D730" w:rsidR="000509F6" w:rsidRPr="00564AC8" w:rsidRDefault="000509F6" w:rsidP="000509F6">
            <w:pPr>
              <w:spacing w:after="0" w:line="240" w:lineRule="auto"/>
              <w:ind w:firstLine="0"/>
              <w:jc w:val="center"/>
              <w:rPr>
                <w:rFonts w:cs="Arial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Declarations (Funding, </w:t>
            </w:r>
            <w:r w:rsidR="00C46C00">
              <w:rPr>
                <w:rFonts w:cs="Arial"/>
                <w:color w:val="BFBFBF" w:themeColor="background1" w:themeShade="BF"/>
                <w:sz w:val="16"/>
                <w:szCs w:val="16"/>
              </w:rPr>
              <w:t>page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 11)</w:t>
            </w:r>
          </w:p>
        </w:tc>
      </w:tr>
    </w:tbl>
    <w:p w14:paraId="0050443D" w14:textId="62678DE8" w:rsidR="00704584" w:rsidRPr="001855D7" w:rsidRDefault="005F74F5" w:rsidP="001855D7">
      <w:pPr>
        <w:ind w:firstLine="0"/>
        <w:rPr>
          <w:sz w:val="20"/>
        </w:rPr>
      </w:pPr>
      <w:r w:rsidRPr="001855D7">
        <w:rPr>
          <w:sz w:val="20"/>
          <w:lang w:val="en-US"/>
        </w:rPr>
        <w:t xml:space="preserve">*Items relevant only to the development of a prediction model are denoted by D, items relating solely to a validation of a prediction model are denoted by V, and items relating to both are denoted </w:t>
      </w:r>
      <w:proofErr w:type="gramStart"/>
      <w:r w:rsidRPr="001855D7">
        <w:rPr>
          <w:sz w:val="20"/>
          <w:lang w:val="en-US"/>
        </w:rPr>
        <w:t>D;V.</w:t>
      </w:r>
      <w:proofErr w:type="gramEnd"/>
      <w:r w:rsidRPr="001855D7">
        <w:rPr>
          <w:sz w:val="20"/>
          <w:lang w:val="en-US"/>
        </w:rPr>
        <w:t xml:space="preserve">  We recommend using the TRIPOD Checklist in conjunction with the TRIPOD Explanation and Elaboration document.</w:t>
      </w:r>
    </w:p>
    <w:sectPr w:rsidR="00704584" w:rsidRPr="001855D7" w:rsidSect="003322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60E22" w14:textId="77777777" w:rsidR="00F30762" w:rsidRDefault="00F30762" w:rsidP="006F1BF0">
      <w:pPr>
        <w:spacing w:after="0" w:line="240" w:lineRule="auto"/>
      </w:pPr>
      <w:r>
        <w:separator/>
      </w:r>
    </w:p>
  </w:endnote>
  <w:endnote w:type="continuationSeparator" w:id="0">
    <w:p w14:paraId="4F9A2448" w14:textId="77777777" w:rsidR="00F30762" w:rsidRDefault="00F30762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3B30E" w14:textId="77777777" w:rsidR="00305141" w:rsidRDefault="003051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C20F1" w14:textId="77777777" w:rsidR="00305141" w:rsidRDefault="003051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8E678" w14:textId="77777777" w:rsidR="00305141" w:rsidRDefault="003051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C4B41" w14:textId="77777777" w:rsidR="00F30762" w:rsidRDefault="00F30762" w:rsidP="006F1BF0">
      <w:pPr>
        <w:spacing w:after="0" w:line="240" w:lineRule="auto"/>
      </w:pPr>
      <w:r>
        <w:separator/>
      </w:r>
    </w:p>
  </w:footnote>
  <w:footnote w:type="continuationSeparator" w:id="0">
    <w:p w14:paraId="54B4FE6F" w14:textId="77777777" w:rsidR="00F30762" w:rsidRDefault="00F30762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D23FA" w14:textId="77777777" w:rsidR="00305141" w:rsidRDefault="003051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de-DE" w:eastAsia="de-DE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E30D2" w14:textId="77777777" w:rsidR="00305141" w:rsidRDefault="003051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509F6"/>
    <w:rsid w:val="000659B0"/>
    <w:rsid w:val="000C25FA"/>
    <w:rsid w:val="000F313E"/>
    <w:rsid w:val="00103B40"/>
    <w:rsid w:val="001051E3"/>
    <w:rsid w:val="001429DD"/>
    <w:rsid w:val="001834A2"/>
    <w:rsid w:val="001855D7"/>
    <w:rsid w:val="001C4655"/>
    <w:rsid w:val="00215D40"/>
    <w:rsid w:val="00225889"/>
    <w:rsid w:val="00226DA7"/>
    <w:rsid w:val="00227426"/>
    <w:rsid w:val="00237F77"/>
    <w:rsid w:val="002472D7"/>
    <w:rsid w:val="00305141"/>
    <w:rsid w:val="003322EA"/>
    <w:rsid w:val="0037203F"/>
    <w:rsid w:val="003B10A8"/>
    <w:rsid w:val="003F0640"/>
    <w:rsid w:val="0043422A"/>
    <w:rsid w:val="00483702"/>
    <w:rsid w:val="00512680"/>
    <w:rsid w:val="0055536B"/>
    <w:rsid w:val="00564AC8"/>
    <w:rsid w:val="00581B4E"/>
    <w:rsid w:val="0058747D"/>
    <w:rsid w:val="005927B3"/>
    <w:rsid w:val="005F6175"/>
    <w:rsid w:val="005F74F5"/>
    <w:rsid w:val="0060065B"/>
    <w:rsid w:val="00606619"/>
    <w:rsid w:val="0066069B"/>
    <w:rsid w:val="006630C4"/>
    <w:rsid w:val="00677E77"/>
    <w:rsid w:val="006B05D3"/>
    <w:rsid w:val="006D790E"/>
    <w:rsid w:val="006F10C2"/>
    <w:rsid w:val="006F1BF0"/>
    <w:rsid w:val="00704584"/>
    <w:rsid w:val="0070505A"/>
    <w:rsid w:val="007333E2"/>
    <w:rsid w:val="00764CD4"/>
    <w:rsid w:val="00793A60"/>
    <w:rsid w:val="007B710F"/>
    <w:rsid w:val="007D6588"/>
    <w:rsid w:val="00824ED3"/>
    <w:rsid w:val="0087295A"/>
    <w:rsid w:val="008C0E45"/>
    <w:rsid w:val="008F0DEF"/>
    <w:rsid w:val="009078C3"/>
    <w:rsid w:val="00916E62"/>
    <w:rsid w:val="00920C93"/>
    <w:rsid w:val="00964E2D"/>
    <w:rsid w:val="009748F3"/>
    <w:rsid w:val="00984CBB"/>
    <w:rsid w:val="009B54C9"/>
    <w:rsid w:val="009E4EBE"/>
    <w:rsid w:val="00A639EC"/>
    <w:rsid w:val="00AB63D0"/>
    <w:rsid w:val="00AC5F77"/>
    <w:rsid w:val="00AE5490"/>
    <w:rsid w:val="00B10311"/>
    <w:rsid w:val="00B501E2"/>
    <w:rsid w:val="00B8331B"/>
    <w:rsid w:val="00B87EE2"/>
    <w:rsid w:val="00B95FA8"/>
    <w:rsid w:val="00BC6D7F"/>
    <w:rsid w:val="00BE1F16"/>
    <w:rsid w:val="00C0657C"/>
    <w:rsid w:val="00C104D5"/>
    <w:rsid w:val="00C46C00"/>
    <w:rsid w:val="00C765D8"/>
    <w:rsid w:val="00CC2EED"/>
    <w:rsid w:val="00CD697B"/>
    <w:rsid w:val="00D671AF"/>
    <w:rsid w:val="00D67646"/>
    <w:rsid w:val="00D72D52"/>
    <w:rsid w:val="00DC06F9"/>
    <w:rsid w:val="00DE0E1D"/>
    <w:rsid w:val="00E31ECE"/>
    <w:rsid w:val="00E33B0A"/>
    <w:rsid w:val="00E40952"/>
    <w:rsid w:val="00E45712"/>
    <w:rsid w:val="00E606C3"/>
    <w:rsid w:val="00E6126B"/>
    <w:rsid w:val="00E878E2"/>
    <w:rsid w:val="00ED4B64"/>
    <w:rsid w:val="00F13104"/>
    <w:rsid w:val="00F30762"/>
    <w:rsid w:val="00F610F3"/>
    <w:rsid w:val="00F9041D"/>
    <w:rsid w:val="00FE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F18E1A10-52CA-47BC-97EB-6F89E2EA4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64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640"/>
    <w:rPr>
      <w:rFonts w:ascii="Arial" w:eastAsia="Times New Roman" w:hAnsi="Arial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6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640"/>
    <w:rPr>
      <w:rFonts w:ascii="Arial" w:eastAsia="Times New Roman" w:hAnsi="Arial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5</Words>
  <Characters>6071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71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Aiyaz Ibrahim Shaikh</cp:lastModifiedBy>
  <cp:revision>11</cp:revision>
  <cp:lastPrinted>2014-10-10T14:41:00Z</cp:lastPrinted>
  <dcterms:created xsi:type="dcterms:W3CDTF">2024-01-08T12:47:00Z</dcterms:created>
  <dcterms:modified xsi:type="dcterms:W3CDTF">2024-01-22T13:33:00Z</dcterms:modified>
  <cp:category/>
</cp:coreProperties>
</file>